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23C45A" w14:textId="0F0F1389" w:rsidR="005D1517" w:rsidRPr="003D301B" w:rsidRDefault="005D1517" w:rsidP="005D1517">
      <w:pPr>
        <w:spacing w:line="480" w:lineRule="auto"/>
        <w:jc w:val="both"/>
      </w:pPr>
      <w:r w:rsidRPr="003D301B">
        <w:rPr>
          <w:b/>
          <w:bCs/>
        </w:rPr>
        <w:t xml:space="preserve">Supplementary </w:t>
      </w:r>
      <w:r w:rsidR="00EA0C9D">
        <w:rPr>
          <w:b/>
          <w:bCs/>
        </w:rPr>
        <w:t>T</w:t>
      </w:r>
      <w:r w:rsidR="00466ACB">
        <w:rPr>
          <w:b/>
          <w:bCs/>
        </w:rPr>
        <w:t>able</w:t>
      </w:r>
      <w:r w:rsidRPr="003D301B">
        <w:rPr>
          <w:b/>
          <w:bCs/>
        </w:rPr>
        <w:t xml:space="preserve"> </w:t>
      </w:r>
      <w:r w:rsidR="00766261" w:rsidRPr="003D301B">
        <w:rPr>
          <w:b/>
          <w:bCs/>
        </w:rPr>
        <w:t>1</w:t>
      </w:r>
      <w:r w:rsidRPr="003D301B">
        <w:rPr>
          <w:b/>
          <w:bCs/>
        </w:rPr>
        <w:t>.</w:t>
      </w:r>
      <w:r w:rsidRPr="003D301B">
        <w:t xml:space="preserve"> COG Categories enriched in the genital strains specific (GSS) core genome in comparison urinary strain specific (USS) core genome, with the p-value associated. </w:t>
      </w:r>
    </w:p>
    <w:tbl>
      <w:tblPr>
        <w:tblStyle w:val="SimplesTabela2"/>
        <w:tblW w:w="878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64"/>
        <w:gridCol w:w="3725"/>
      </w:tblGrid>
      <w:tr w:rsidR="005D1517" w:rsidRPr="003D301B" w14:paraId="1A90376E" w14:textId="77777777" w:rsidTr="004F55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3" w:type="dxa"/>
          </w:tcPr>
          <w:p w14:paraId="1E308EA8" w14:textId="77777777" w:rsidR="005D1517" w:rsidRPr="003D301B" w:rsidRDefault="005D1517" w:rsidP="004F55B0">
            <w:pPr>
              <w:jc w:val="center"/>
              <w:rPr>
                <w:color w:val="000000"/>
              </w:rPr>
            </w:pPr>
            <w:r w:rsidRPr="003D301B">
              <w:rPr>
                <w:color w:val="000000"/>
              </w:rPr>
              <w:t>COG Category</w:t>
            </w:r>
          </w:p>
        </w:tc>
        <w:tc>
          <w:tcPr>
            <w:tcW w:w="3725" w:type="dxa"/>
          </w:tcPr>
          <w:p w14:paraId="47DD9454" w14:textId="77777777" w:rsidR="005D1517" w:rsidRPr="003D301B" w:rsidRDefault="005D1517" w:rsidP="004F55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D301B">
              <w:rPr>
                <w:color w:val="000000"/>
              </w:rPr>
              <w:t xml:space="preserve">Corrected </w:t>
            </w:r>
            <w:r w:rsidRPr="003D301B">
              <w:rPr>
                <w:i/>
                <w:iCs/>
                <w:color w:val="000000"/>
              </w:rPr>
              <w:t>p</w:t>
            </w:r>
            <w:r w:rsidRPr="003D301B">
              <w:rPr>
                <w:color w:val="000000"/>
              </w:rPr>
              <w:t>-value</w:t>
            </w:r>
          </w:p>
        </w:tc>
      </w:tr>
      <w:tr w:rsidR="005D1517" w:rsidRPr="003D301B" w14:paraId="25C2281F" w14:textId="77777777" w:rsidTr="004F5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3" w:type="dxa"/>
            <w:vAlign w:val="center"/>
          </w:tcPr>
          <w:p w14:paraId="29AB336E" w14:textId="77777777" w:rsidR="005D1517" w:rsidRPr="003D301B" w:rsidRDefault="005D1517" w:rsidP="004F55B0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3D301B">
              <w:rPr>
                <w:b w:val="0"/>
                <w:bCs w:val="0"/>
              </w:rPr>
              <w:t>Cell wall/membrane/envelope biogenesis</w:t>
            </w:r>
          </w:p>
          <w:p w14:paraId="27E0CCD8" w14:textId="77777777" w:rsidR="005D1517" w:rsidRPr="003D301B" w:rsidRDefault="005D1517" w:rsidP="004F55B0">
            <w:pPr>
              <w:spacing w:line="480" w:lineRule="auto"/>
              <w:jc w:val="center"/>
              <w:rPr>
                <w:b w:val="0"/>
                <w:bCs w:val="0"/>
                <w:color w:val="000000"/>
              </w:rPr>
            </w:pPr>
          </w:p>
        </w:tc>
        <w:tc>
          <w:tcPr>
            <w:tcW w:w="3725" w:type="dxa"/>
            <w:vAlign w:val="center"/>
          </w:tcPr>
          <w:p w14:paraId="761F31B0" w14:textId="5B6D2F17" w:rsidR="005D1517" w:rsidRPr="003D301B" w:rsidRDefault="003D301B" w:rsidP="004F55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D301B">
              <w:rPr>
                <w:color w:val="000000"/>
              </w:rPr>
              <w:t>0.001714</w:t>
            </w:r>
          </w:p>
        </w:tc>
      </w:tr>
      <w:tr w:rsidR="005D1517" w:rsidRPr="003D301B" w14:paraId="6E6C475D" w14:textId="77777777" w:rsidTr="004F55B0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3" w:type="dxa"/>
            <w:tcBorders>
              <w:top w:val="nil"/>
              <w:bottom w:val="nil"/>
            </w:tcBorders>
            <w:vAlign w:val="center"/>
          </w:tcPr>
          <w:p w14:paraId="2489F86B" w14:textId="77777777" w:rsidR="005D1517" w:rsidRPr="003D301B" w:rsidRDefault="005D1517" w:rsidP="004F55B0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3D301B">
              <w:rPr>
                <w:b w:val="0"/>
                <w:bCs w:val="0"/>
              </w:rPr>
              <w:t>Signal transduction mechanisms</w:t>
            </w:r>
          </w:p>
          <w:p w14:paraId="5C0BDB77" w14:textId="77777777" w:rsidR="005D1517" w:rsidRPr="003D301B" w:rsidRDefault="005D1517" w:rsidP="004F55B0">
            <w:pPr>
              <w:spacing w:line="480" w:lineRule="auto"/>
              <w:jc w:val="center"/>
              <w:rPr>
                <w:b w:val="0"/>
                <w:bCs w:val="0"/>
                <w:color w:val="000000"/>
              </w:rPr>
            </w:pPr>
          </w:p>
        </w:tc>
        <w:tc>
          <w:tcPr>
            <w:tcW w:w="3725" w:type="dxa"/>
            <w:tcBorders>
              <w:top w:val="nil"/>
              <w:bottom w:val="nil"/>
            </w:tcBorders>
            <w:vAlign w:val="center"/>
          </w:tcPr>
          <w:p w14:paraId="4DEF3FB8" w14:textId="77777777" w:rsidR="005D1517" w:rsidRPr="003D301B" w:rsidRDefault="005D1517" w:rsidP="004F55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D301B">
              <w:rPr>
                <w:color w:val="000000"/>
              </w:rPr>
              <w:t>0.029663</w:t>
            </w:r>
          </w:p>
        </w:tc>
      </w:tr>
      <w:tr w:rsidR="005D1517" w:rsidRPr="003D301B" w14:paraId="1EB9CD81" w14:textId="77777777" w:rsidTr="004F5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3" w:type="dxa"/>
            <w:vAlign w:val="center"/>
          </w:tcPr>
          <w:p w14:paraId="4AFAAC9A" w14:textId="77777777" w:rsidR="005D1517" w:rsidRPr="003D301B" w:rsidRDefault="005D1517" w:rsidP="004F55B0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3D301B">
              <w:rPr>
                <w:b w:val="0"/>
                <w:bCs w:val="0"/>
              </w:rPr>
              <w:t>Mobilome: prophages, transposons</w:t>
            </w:r>
          </w:p>
          <w:p w14:paraId="0DBC667E" w14:textId="77777777" w:rsidR="005D1517" w:rsidRPr="003D301B" w:rsidRDefault="005D1517" w:rsidP="004F55B0">
            <w:pPr>
              <w:spacing w:line="480" w:lineRule="auto"/>
              <w:jc w:val="center"/>
              <w:rPr>
                <w:b w:val="0"/>
                <w:bCs w:val="0"/>
                <w:color w:val="000000"/>
              </w:rPr>
            </w:pPr>
          </w:p>
        </w:tc>
        <w:tc>
          <w:tcPr>
            <w:tcW w:w="3725" w:type="dxa"/>
            <w:vAlign w:val="center"/>
          </w:tcPr>
          <w:p w14:paraId="0FB49B63" w14:textId="77777777" w:rsidR="005D1517" w:rsidRPr="003D301B" w:rsidRDefault="005D1517" w:rsidP="004F55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D301B">
              <w:rPr>
                <w:color w:val="000000"/>
              </w:rPr>
              <w:t>0.026264</w:t>
            </w:r>
          </w:p>
        </w:tc>
      </w:tr>
    </w:tbl>
    <w:p w14:paraId="590D8B9A" w14:textId="77777777" w:rsidR="005D1517" w:rsidRPr="003D301B" w:rsidRDefault="005D1517" w:rsidP="005D1517">
      <w:pPr>
        <w:rPr>
          <w:b/>
        </w:rPr>
      </w:pPr>
    </w:p>
    <w:p w14:paraId="77B1868E" w14:textId="77777777" w:rsidR="005D1517" w:rsidRPr="003D301B" w:rsidRDefault="005D1517" w:rsidP="005D1517">
      <w:pPr>
        <w:spacing w:after="240" w:line="480" w:lineRule="auto"/>
        <w:jc w:val="both"/>
        <w:rPr>
          <w:b/>
        </w:rPr>
      </w:pPr>
    </w:p>
    <w:p w14:paraId="07AD0FA8" w14:textId="77777777" w:rsidR="000C58AF" w:rsidRDefault="000C58AF"/>
    <w:sectPr w:rsidR="000C58A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9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517"/>
    <w:rsid w:val="000C58AF"/>
    <w:rsid w:val="00282BF2"/>
    <w:rsid w:val="003D301B"/>
    <w:rsid w:val="00466ACB"/>
    <w:rsid w:val="00550C68"/>
    <w:rsid w:val="005D1517"/>
    <w:rsid w:val="00766261"/>
    <w:rsid w:val="00BC5AB7"/>
    <w:rsid w:val="00EA0C9D"/>
    <w:rsid w:val="00F01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81A842"/>
  <w15:chartTrackingRefBased/>
  <w15:docId w15:val="{3BAF448E-9F74-473D-9844-77C8FF810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517"/>
    <w:pPr>
      <w:suppressAutoHyphens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implesTabela2">
    <w:name w:val="Plain Table 2"/>
    <w:basedOn w:val="Tabelanormal"/>
    <w:uiPriority w:val="42"/>
    <w:rsid w:val="005D1517"/>
    <w:pPr>
      <w:suppressAutoHyphens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00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</dc:creator>
  <cp:keywords/>
  <dc:description/>
  <cp:lastModifiedBy>Isabel</cp:lastModifiedBy>
  <cp:revision>6</cp:revision>
  <dcterms:created xsi:type="dcterms:W3CDTF">2024-09-18T14:35:00Z</dcterms:created>
  <dcterms:modified xsi:type="dcterms:W3CDTF">2024-10-10T14:33:00Z</dcterms:modified>
</cp:coreProperties>
</file>